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56EDA" w14:textId="1A111C76" w:rsidR="00B30FF8" w:rsidRPr="00B30FF8" w:rsidRDefault="00B30FF8" w:rsidP="00B30FF8">
      <w:pPr>
        <w:rPr>
          <w:rFonts w:hint="eastAsia"/>
        </w:rPr>
      </w:pPr>
      <w:r w:rsidRPr="00B30FF8">
        <w:rPr>
          <w:rFonts w:hint="eastAsia"/>
          <w:noProof/>
        </w:rPr>
        <w:drawing>
          <wp:inline distT="0" distB="0" distL="0" distR="0" wp14:anchorId="48C69F98" wp14:editId="2AB78F55">
            <wp:extent cx="5274310" cy="3200400"/>
            <wp:effectExtent l="0" t="0" r="2540" b="0"/>
            <wp:docPr id="772408436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408436" name="图片 2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B3374" w14:textId="77777777" w:rsidR="00B30FF8" w:rsidRDefault="00B30FF8" w:rsidP="00B30FF8">
      <w:r w:rsidRPr="00B30FF8">
        <w:rPr>
          <w:i/>
          <w:iCs/>
        </w:rPr>
        <w:t>Supplementary Figure S1. Baseline SALT scores according to disease duration, disease activity, and history of relapse. Box-and-whisker plots display the median, interquartile range, and range; overlaid jittered points show individual values. Patients in the active phase exhibited higher SALT scores than those in the stable phase (P &lt; 0.001). Patients with a history of relapse also had higher scores than those without relapse (P = 0.018). No significant difference was observed between disease duration ≤ 6 months and &gt; 6 months (P = 0.142).</w:t>
      </w:r>
      <w:r w:rsidRPr="00B30FF8">
        <w:t xml:space="preserve"> </w:t>
      </w:r>
    </w:p>
    <w:p w14:paraId="04AEA2C3" w14:textId="77777777" w:rsidR="002F5B52" w:rsidRDefault="002F5B52" w:rsidP="00B30FF8"/>
    <w:p w14:paraId="291EB99A" w14:textId="77777777" w:rsidR="002F5B52" w:rsidRDefault="002F5B52" w:rsidP="00B30FF8"/>
    <w:p w14:paraId="4942DFE7" w14:textId="77777777" w:rsidR="002F5B52" w:rsidRDefault="002F5B52" w:rsidP="00B30FF8"/>
    <w:p w14:paraId="49F19046" w14:textId="77777777" w:rsidR="002F5B52" w:rsidRDefault="002F5B52" w:rsidP="00B30FF8"/>
    <w:p w14:paraId="3DA9E86E" w14:textId="77777777" w:rsidR="002F5B52" w:rsidRDefault="002F5B52" w:rsidP="00B30FF8"/>
    <w:p w14:paraId="43234781" w14:textId="77777777" w:rsidR="002F5B52" w:rsidRDefault="002F5B52" w:rsidP="00B30FF8"/>
    <w:p w14:paraId="79A1AADA" w14:textId="77777777" w:rsidR="002F5B52" w:rsidRDefault="002F5B52" w:rsidP="00B30FF8"/>
    <w:p w14:paraId="6EE81D71" w14:textId="77777777" w:rsidR="002F5B52" w:rsidRDefault="002F5B52" w:rsidP="00B30FF8"/>
    <w:p w14:paraId="79B69730" w14:textId="77777777" w:rsidR="002F5B52" w:rsidRDefault="002F5B52" w:rsidP="00B30FF8"/>
    <w:p w14:paraId="78C0D413" w14:textId="77777777" w:rsidR="002F5B52" w:rsidRDefault="002F5B52" w:rsidP="00B30FF8"/>
    <w:p w14:paraId="76A60085" w14:textId="77777777" w:rsidR="002F5B52" w:rsidRPr="00B30FF8" w:rsidRDefault="002F5B52" w:rsidP="00B30FF8">
      <w:pPr>
        <w:rPr>
          <w:rFonts w:hint="eastAsia"/>
        </w:rPr>
      </w:pPr>
    </w:p>
    <w:p w14:paraId="514DBE62" w14:textId="77777777" w:rsidR="002F5B52" w:rsidRPr="002F5B52" w:rsidRDefault="002F5B52" w:rsidP="002F5B52">
      <w:pPr>
        <w:rPr>
          <w:b/>
          <w:bCs/>
        </w:rPr>
      </w:pPr>
      <w:r w:rsidRPr="002F5B52">
        <w:rPr>
          <w:b/>
          <w:bCs/>
        </w:rPr>
        <w:lastRenderedPageBreak/>
        <w:t>Supplementary Table S1. Subgroup Cox regression analysis of relapse at 52 weeks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0"/>
        <w:gridCol w:w="2326"/>
        <w:gridCol w:w="814"/>
      </w:tblGrid>
      <w:tr w:rsidR="002F5B52" w:rsidRPr="002F5B52" w14:paraId="67A97952" w14:textId="77777777" w:rsidTr="002F5B5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E8D9297" w14:textId="77777777" w:rsidR="002F5B52" w:rsidRPr="002F5B52" w:rsidRDefault="002F5B52" w:rsidP="002F5B52">
            <w:pPr>
              <w:rPr>
                <w:b/>
                <w:bCs/>
              </w:rPr>
            </w:pPr>
            <w:r w:rsidRPr="002F5B52">
              <w:rPr>
                <w:b/>
                <w:bCs/>
              </w:rPr>
              <w:t>Subgroup</w:t>
            </w:r>
          </w:p>
        </w:tc>
        <w:tc>
          <w:tcPr>
            <w:tcW w:w="0" w:type="auto"/>
            <w:vAlign w:val="center"/>
            <w:hideMark/>
          </w:tcPr>
          <w:p w14:paraId="083D6E4B" w14:textId="77777777" w:rsidR="002F5B52" w:rsidRPr="002F5B52" w:rsidRDefault="002F5B52" w:rsidP="002F5B52">
            <w:pPr>
              <w:rPr>
                <w:b/>
                <w:bCs/>
              </w:rPr>
            </w:pPr>
            <w:r w:rsidRPr="002F5B52">
              <w:rPr>
                <w:b/>
                <w:bCs/>
              </w:rPr>
              <w:t>HR for relapse (95% CI)</w:t>
            </w:r>
          </w:p>
        </w:tc>
        <w:tc>
          <w:tcPr>
            <w:tcW w:w="0" w:type="auto"/>
            <w:vAlign w:val="center"/>
            <w:hideMark/>
          </w:tcPr>
          <w:p w14:paraId="37BCF901" w14:textId="77777777" w:rsidR="002F5B52" w:rsidRPr="002F5B52" w:rsidRDefault="002F5B52" w:rsidP="002F5B52">
            <w:pPr>
              <w:rPr>
                <w:b/>
                <w:bCs/>
              </w:rPr>
            </w:pPr>
            <w:r w:rsidRPr="002F5B52">
              <w:rPr>
                <w:b/>
                <w:bCs/>
              </w:rPr>
              <w:t>P value</w:t>
            </w:r>
          </w:p>
        </w:tc>
      </w:tr>
      <w:tr w:rsidR="002F5B52" w:rsidRPr="002F5B52" w14:paraId="7CE32F84" w14:textId="77777777" w:rsidTr="002F5B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A03672" w14:textId="77777777" w:rsidR="002F5B52" w:rsidRPr="002F5B52" w:rsidRDefault="002F5B52" w:rsidP="002F5B52">
            <w:r w:rsidRPr="002F5B52">
              <w:rPr>
                <w:b/>
                <w:bCs/>
              </w:rPr>
              <w:t>Disease activity</w:t>
            </w:r>
          </w:p>
        </w:tc>
        <w:tc>
          <w:tcPr>
            <w:tcW w:w="0" w:type="auto"/>
            <w:vAlign w:val="center"/>
            <w:hideMark/>
          </w:tcPr>
          <w:p w14:paraId="7C55B6AF" w14:textId="77777777" w:rsidR="002F5B52" w:rsidRPr="002F5B52" w:rsidRDefault="002F5B52" w:rsidP="002F5B52"/>
        </w:tc>
        <w:tc>
          <w:tcPr>
            <w:tcW w:w="0" w:type="auto"/>
            <w:vAlign w:val="center"/>
            <w:hideMark/>
          </w:tcPr>
          <w:p w14:paraId="7F4E60C4" w14:textId="77777777" w:rsidR="002F5B52" w:rsidRPr="002F5B52" w:rsidRDefault="002F5B52" w:rsidP="002F5B52"/>
        </w:tc>
      </w:tr>
      <w:tr w:rsidR="002F5B52" w:rsidRPr="002F5B52" w14:paraId="59BE4A78" w14:textId="77777777" w:rsidTr="002F5B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A2E5F2" w14:textId="77777777" w:rsidR="002F5B52" w:rsidRPr="002F5B52" w:rsidRDefault="002F5B52" w:rsidP="002F5B52">
            <w:r w:rsidRPr="002F5B52">
              <w:t> </w:t>
            </w:r>
            <w:r w:rsidRPr="002F5B52">
              <w:t xml:space="preserve"> Active phase (ref: Stable)</w:t>
            </w:r>
          </w:p>
        </w:tc>
        <w:tc>
          <w:tcPr>
            <w:tcW w:w="0" w:type="auto"/>
            <w:vAlign w:val="center"/>
            <w:hideMark/>
          </w:tcPr>
          <w:p w14:paraId="2E5C4CA8" w14:textId="77777777" w:rsidR="002F5B52" w:rsidRPr="002F5B52" w:rsidRDefault="002F5B52" w:rsidP="002F5B52">
            <w:r w:rsidRPr="002F5B52">
              <w:t>1.28 (0.91–1.80)</w:t>
            </w:r>
          </w:p>
        </w:tc>
        <w:tc>
          <w:tcPr>
            <w:tcW w:w="0" w:type="auto"/>
            <w:vAlign w:val="center"/>
            <w:hideMark/>
          </w:tcPr>
          <w:p w14:paraId="25F59768" w14:textId="77777777" w:rsidR="002F5B52" w:rsidRPr="002F5B52" w:rsidRDefault="002F5B52" w:rsidP="002F5B52">
            <w:r w:rsidRPr="002F5B52">
              <w:t>0.155</w:t>
            </w:r>
          </w:p>
        </w:tc>
      </w:tr>
      <w:tr w:rsidR="002F5B52" w:rsidRPr="002F5B52" w14:paraId="72D664A3" w14:textId="77777777" w:rsidTr="002F5B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43BC7B0" w14:textId="77777777" w:rsidR="002F5B52" w:rsidRPr="002F5B52" w:rsidRDefault="002F5B52" w:rsidP="002F5B52">
            <w:r w:rsidRPr="002F5B52">
              <w:rPr>
                <w:b/>
                <w:bCs/>
              </w:rPr>
              <w:t>Disease duration</w:t>
            </w:r>
          </w:p>
        </w:tc>
        <w:tc>
          <w:tcPr>
            <w:tcW w:w="0" w:type="auto"/>
            <w:vAlign w:val="center"/>
            <w:hideMark/>
          </w:tcPr>
          <w:p w14:paraId="3468B2EF" w14:textId="77777777" w:rsidR="002F5B52" w:rsidRPr="002F5B52" w:rsidRDefault="002F5B52" w:rsidP="002F5B52"/>
        </w:tc>
        <w:tc>
          <w:tcPr>
            <w:tcW w:w="0" w:type="auto"/>
            <w:vAlign w:val="center"/>
            <w:hideMark/>
          </w:tcPr>
          <w:p w14:paraId="2FA54860" w14:textId="77777777" w:rsidR="002F5B52" w:rsidRPr="002F5B52" w:rsidRDefault="002F5B52" w:rsidP="002F5B52"/>
        </w:tc>
      </w:tr>
      <w:tr w:rsidR="002F5B52" w:rsidRPr="002F5B52" w14:paraId="25E7BBA0" w14:textId="77777777" w:rsidTr="002F5B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DFB249" w14:textId="77777777" w:rsidR="002F5B52" w:rsidRPr="002F5B52" w:rsidRDefault="002F5B52" w:rsidP="002F5B52">
            <w:r w:rsidRPr="002F5B52">
              <w:t> </w:t>
            </w:r>
            <w:r w:rsidRPr="002F5B52">
              <w:t xml:space="preserve"> ≤ 6 months (ref: &gt;6 months)</w:t>
            </w:r>
          </w:p>
        </w:tc>
        <w:tc>
          <w:tcPr>
            <w:tcW w:w="0" w:type="auto"/>
            <w:vAlign w:val="center"/>
            <w:hideMark/>
          </w:tcPr>
          <w:p w14:paraId="11C751BF" w14:textId="77777777" w:rsidR="002F5B52" w:rsidRPr="002F5B52" w:rsidRDefault="002F5B52" w:rsidP="002F5B52">
            <w:r w:rsidRPr="002F5B52">
              <w:t>0.72 (0.51–1.02)</w:t>
            </w:r>
          </w:p>
        </w:tc>
        <w:tc>
          <w:tcPr>
            <w:tcW w:w="0" w:type="auto"/>
            <w:vAlign w:val="center"/>
            <w:hideMark/>
          </w:tcPr>
          <w:p w14:paraId="2697BAD8" w14:textId="77777777" w:rsidR="002F5B52" w:rsidRPr="002F5B52" w:rsidRDefault="002F5B52" w:rsidP="002F5B52">
            <w:r w:rsidRPr="002F5B52">
              <w:t>0.061</w:t>
            </w:r>
          </w:p>
        </w:tc>
      </w:tr>
      <w:tr w:rsidR="002F5B52" w:rsidRPr="002F5B52" w14:paraId="1B315DE0" w14:textId="77777777" w:rsidTr="002F5B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15A3B8" w14:textId="77777777" w:rsidR="002F5B52" w:rsidRPr="002F5B52" w:rsidRDefault="002F5B52" w:rsidP="002F5B52">
            <w:r w:rsidRPr="002F5B52">
              <w:rPr>
                <w:b/>
                <w:bCs/>
              </w:rPr>
              <w:t>Relapse history</w:t>
            </w:r>
          </w:p>
        </w:tc>
        <w:tc>
          <w:tcPr>
            <w:tcW w:w="0" w:type="auto"/>
            <w:vAlign w:val="center"/>
            <w:hideMark/>
          </w:tcPr>
          <w:p w14:paraId="4736A555" w14:textId="77777777" w:rsidR="002F5B52" w:rsidRPr="002F5B52" w:rsidRDefault="002F5B52" w:rsidP="002F5B52"/>
        </w:tc>
        <w:tc>
          <w:tcPr>
            <w:tcW w:w="0" w:type="auto"/>
            <w:vAlign w:val="center"/>
            <w:hideMark/>
          </w:tcPr>
          <w:p w14:paraId="16717F67" w14:textId="77777777" w:rsidR="002F5B52" w:rsidRPr="002F5B52" w:rsidRDefault="002F5B52" w:rsidP="002F5B52"/>
        </w:tc>
      </w:tr>
      <w:tr w:rsidR="002F5B52" w:rsidRPr="002F5B52" w14:paraId="16DAB7BC" w14:textId="77777777" w:rsidTr="002F5B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FEB0A7A" w14:textId="77777777" w:rsidR="002F5B52" w:rsidRPr="002F5B52" w:rsidRDefault="002F5B52" w:rsidP="002F5B52">
            <w:r w:rsidRPr="002F5B52">
              <w:t> </w:t>
            </w:r>
            <w:r w:rsidRPr="002F5B52">
              <w:t xml:space="preserve"> Prior relapse (ref: First-onset)</w:t>
            </w:r>
          </w:p>
        </w:tc>
        <w:tc>
          <w:tcPr>
            <w:tcW w:w="0" w:type="auto"/>
            <w:vAlign w:val="center"/>
            <w:hideMark/>
          </w:tcPr>
          <w:p w14:paraId="06FDDBB1" w14:textId="77777777" w:rsidR="002F5B52" w:rsidRPr="002F5B52" w:rsidRDefault="002F5B52" w:rsidP="002F5B52">
            <w:r w:rsidRPr="002F5B52">
              <w:t>1.58 (1.11–2.25)</w:t>
            </w:r>
          </w:p>
        </w:tc>
        <w:tc>
          <w:tcPr>
            <w:tcW w:w="0" w:type="auto"/>
            <w:vAlign w:val="center"/>
            <w:hideMark/>
          </w:tcPr>
          <w:p w14:paraId="53E1C1F5" w14:textId="77777777" w:rsidR="002F5B52" w:rsidRPr="002F5B52" w:rsidRDefault="002F5B52" w:rsidP="002F5B52">
            <w:r w:rsidRPr="002F5B52">
              <w:t>0.011 *</w:t>
            </w:r>
          </w:p>
        </w:tc>
      </w:tr>
      <w:tr w:rsidR="002F5B52" w:rsidRPr="002F5B52" w14:paraId="16BD30C1" w14:textId="77777777" w:rsidTr="002F5B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C77811" w14:textId="77777777" w:rsidR="002F5B52" w:rsidRPr="002F5B52" w:rsidRDefault="002F5B52" w:rsidP="002F5B52">
            <w:r w:rsidRPr="002F5B52">
              <w:rPr>
                <w:b/>
                <w:bCs/>
              </w:rPr>
              <w:t>Interaction terms</w:t>
            </w:r>
          </w:p>
        </w:tc>
        <w:tc>
          <w:tcPr>
            <w:tcW w:w="0" w:type="auto"/>
            <w:vAlign w:val="center"/>
            <w:hideMark/>
          </w:tcPr>
          <w:p w14:paraId="02561D0A" w14:textId="77777777" w:rsidR="002F5B52" w:rsidRPr="002F5B52" w:rsidRDefault="002F5B52" w:rsidP="002F5B52"/>
        </w:tc>
        <w:tc>
          <w:tcPr>
            <w:tcW w:w="0" w:type="auto"/>
            <w:vAlign w:val="center"/>
            <w:hideMark/>
          </w:tcPr>
          <w:p w14:paraId="3CA4BB96" w14:textId="77777777" w:rsidR="002F5B52" w:rsidRPr="002F5B52" w:rsidRDefault="002F5B52" w:rsidP="002F5B52"/>
        </w:tc>
      </w:tr>
      <w:tr w:rsidR="002F5B52" w:rsidRPr="002F5B52" w14:paraId="6CC304E7" w14:textId="77777777" w:rsidTr="002F5B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3041CA0" w14:textId="77777777" w:rsidR="002F5B52" w:rsidRPr="002F5B52" w:rsidRDefault="002F5B52" w:rsidP="002F5B52">
            <w:r w:rsidRPr="002F5B52">
              <w:t> </w:t>
            </w:r>
            <w:r w:rsidRPr="002F5B52">
              <w:t xml:space="preserve"> Duration × Activity</w:t>
            </w:r>
          </w:p>
        </w:tc>
        <w:tc>
          <w:tcPr>
            <w:tcW w:w="0" w:type="auto"/>
            <w:vAlign w:val="center"/>
            <w:hideMark/>
          </w:tcPr>
          <w:p w14:paraId="7FCB0F05" w14:textId="77777777" w:rsidR="002F5B52" w:rsidRPr="002F5B52" w:rsidRDefault="002F5B52" w:rsidP="002F5B52">
            <w:r w:rsidRPr="002F5B52">
              <w:t>1.07 (0.71–1.61)</w:t>
            </w:r>
          </w:p>
        </w:tc>
        <w:tc>
          <w:tcPr>
            <w:tcW w:w="0" w:type="auto"/>
            <w:vAlign w:val="center"/>
            <w:hideMark/>
          </w:tcPr>
          <w:p w14:paraId="2C0C3E69" w14:textId="77777777" w:rsidR="002F5B52" w:rsidRPr="002F5B52" w:rsidRDefault="002F5B52" w:rsidP="002F5B52">
            <w:r w:rsidRPr="002F5B52">
              <w:t>0.742</w:t>
            </w:r>
          </w:p>
        </w:tc>
      </w:tr>
      <w:tr w:rsidR="002F5B52" w:rsidRPr="002F5B52" w14:paraId="6C6A418F" w14:textId="77777777" w:rsidTr="002F5B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A00C0E" w14:textId="77777777" w:rsidR="002F5B52" w:rsidRPr="002F5B52" w:rsidRDefault="002F5B52" w:rsidP="002F5B52">
            <w:r w:rsidRPr="002F5B52">
              <w:t> </w:t>
            </w:r>
            <w:r w:rsidRPr="002F5B52">
              <w:t xml:space="preserve"> Relapse history × Activity</w:t>
            </w:r>
          </w:p>
        </w:tc>
        <w:tc>
          <w:tcPr>
            <w:tcW w:w="0" w:type="auto"/>
            <w:vAlign w:val="center"/>
            <w:hideMark/>
          </w:tcPr>
          <w:p w14:paraId="66FB2B8F" w14:textId="77777777" w:rsidR="002F5B52" w:rsidRPr="002F5B52" w:rsidRDefault="002F5B52" w:rsidP="002F5B52">
            <w:r w:rsidRPr="002F5B52">
              <w:t>1.12 (0.75–1.69)</w:t>
            </w:r>
          </w:p>
        </w:tc>
        <w:tc>
          <w:tcPr>
            <w:tcW w:w="0" w:type="auto"/>
            <w:vAlign w:val="center"/>
            <w:hideMark/>
          </w:tcPr>
          <w:p w14:paraId="4CC2E8D0" w14:textId="77777777" w:rsidR="002F5B52" w:rsidRPr="002F5B52" w:rsidRDefault="002F5B52" w:rsidP="002F5B52">
            <w:r w:rsidRPr="002F5B52">
              <w:t>0.585</w:t>
            </w:r>
          </w:p>
        </w:tc>
      </w:tr>
    </w:tbl>
    <w:p w14:paraId="43620E86" w14:textId="77777777" w:rsidR="002F5B52" w:rsidRPr="002F5B52" w:rsidRDefault="002F5B52" w:rsidP="002F5B52">
      <w:r w:rsidRPr="002F5B52">
        <w:t xml:space="preserve">*HR = hazard ratio; CI = confidence interval. Subgroup Cox analyses adjusted for age and sex. Interaction terms tested whether the effect of duration or relapse history on relapse differed by disease activity. </w:t>
      </w:r>
      <w:r w:rsidRPr="002F5B52">
        <w:rPr>
          <w:i/>
          <w:iCs/>
        </w:rPr>
        <w:t>p &lt; 0.05.</w:t>
      </w:r>
    </w:p>
    <w:p w14:paraId="2FB28667" w14:textId="77777777" w:rsidR="00BB0B42" w:rsidRDefault="00BB0B42" w:rsidP="00BB0B42">
      <w:pPr>
        <w:rPr>
          <w:b/>
          <w:bCs/>
        </w:rPr>
      </w:pPr>
    </w:p>
    <w:p w14:paraId="605AFB83" w14:textId="77777777" w:rsidR="00BB0B42" w:rsidRDefault="00BB0B42" w:rsidP="00BB0B42">
      <w:pPr>
        <w:rPr>
          <w:b/>
          <w:bCs/>
        </w:rPr>
      </w:pPr>
    </w:p>
    <w:p w14:paraId="60010E99" w14:textId="77777777" w:rsidR="00BB0B42" w:rsidRDefault="00BB0B42" w:rsidP="00BB0B42">
      <w:pPr>
        <w:rPr>
          <w:b/>
          <w:bCs/>
        </w:rPr>
      </w:pPr>
    </w:p>
    <w:p w14:paraId="618E015E" w14:textId="77777777" w:rsidR="00BB0B42" w:rsidRDefault="00BB0B42" w:rsidP="00BB0B42">
      <w:pPr>
        <w:rPr>
          <w:b/>
          <w:bCs/>
        </w:rPr>
      </w:pPr>
    </w:p>
    <w:p w14:paraId="26DB9C18" w14:textId="77777777" w:rsidR="00BB0B42" w:rsidRDefault="00BB0B42" w:rsidP="00BB0B42">
      <w:pPr>
        <w:rPr>
          <w:b/>
          <w:bCs/>
        </w:rPr>
      </w:pPr>
    </w:p>
    <w:p w14:paraId="672E81D0" w14:textId="77777777" w:rsidR="00BB0B42" w:rsidRDefault="00BB0B42" w:rsidP="00BB0B42">
      <w:pPr>
        <w:rPr>
          <w:b/>
          <w:bCs/>
        </w:rPr>
      </w:pPr>
    </w:p>
    <w:p w14:paraId="1CEE4031" w14:textId="77777777" w:rsidR="00BB0B42" w:rsidRDefault="00BB0B42" w:rsidP="00BB0B42">
      <w:pPr>
        <w:rPr>
          <w:b/>
          <w:bCs/>
        </w:rPr>
      </w:pPr>
    </w:p>
    <w:p w14:paraId="4B0C0987" w14:textId="77777777" w:rsidR="00BB0B42" w:rsidRDefault="00BB0B42" w:rsidP="00BB0B42">
      <w:pPr>
        <w:rPr>
          <w:b/>
          <w:bCs/>
        </w:rPr>
      </w:pPr>
    </w:p>
    <w:p w14:paraId="6725EF0B" w14:textId="77777777" w:rsidR="00BB0B42" w:rsidRDefault="00BB0B42" w:rsidP="00BB0B42">
      <w:pPr>
        <w:rPr>
          <w:b/>
          <w:bCs/>
        </w:rPr>
      </w:pPr>
    </w:p>
    <w:p w14:paraId="6AF02F14" w14:textId="77777777" w:rsidR="00BB0B42" w:rsidRDefault="00BB0B42" w:rsidP="00BB0B42">
      <w:pPr>
        <w:rPr>
          <w:b/>
          <w:bCs/>
        </w:rPr>
      </w:pPr>
    </w:p>
    <w:p w14:paraId="25870B97" w14:textId="77777777" w:rsidR="00BB0B42" w:rsidRDefault="00BB0B42" w:rsidP="00BB0B42">
      <w:pPr>
        <w:rPr>
          <w:b/>
          <w:bCs/>
        </w:rPr>
      </w:pPr>
    </w:p>
    <w:p w14:paraId="17D22FEB" w14:textId="77777777" w:rsidR="00BB0B42" w:rsidRDefault="00BB0B42" w:rsidP="00BB0B42">
      <w:pPr>
        <w:rPr>
          <w:b/>
          <w:bCs/>
        </w:rPr>
      </w:pPr>
    </w:p>
    <w:p w14:paraId="1828CA12" w14:textId="48D46923" w:rsidR="00BB0B42" w:rsidRPr="00BB0B42" w:rsidRDefault="00BB0B42" w:rsidP="00BB0B42">
      <w:pPr>
        <w:rPr>
          <w:b/>
          <w:bCs/>
        </w:rPr>
      </w:pPr>
      <w:r w:rsidRPr="00BB0B42">
        <w:rPr>
          <w:b/>
          <w:bCs/>
        </w:rPr>
        <w:lastRenderedPageBreak/>
        <w:t>Supplementary Table S2. Incidence and stratification of adverse events during 52-week follow-up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7"/>
        <w:gridCol w:w="743"/>
        <w:gridCol w:w="2863"/>
        <w:gridCol w:w="2373"/>
      </w:tblGrid>
      <w:tr w:rsidR="00BB0B42" w:rsidRPr="00BB0B42" w14:paraId="1FF04BA3" w14:textId="77777777" w:rsidTr="00BB0B4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FDCE1F0" w14:textId="77777777" w:rsidR="00BB0B42" w:rsidRPr="00BB0B42" w:rsidRDefault="00BB0B42" w:rsidP="00BB0B42">
            <w:pPr>
              <w:rPr>
                <w:b/>
                <w:bCs/>
              </w:rPr>
            </w:pPr>
            <w:r w:rsidRPr="00BB0B42">
              <w:rPr>
                <w:b/>
                <w:bCs/>
              </w:rPr>
              <w:t>Adverse event category</w:t>
            </w:r>
          </w:p>
        </w:tc>
        <w:tc>
          <w:tcPr>
            <w:tcW w:w="0" w:type="auto"/>
            <w:vAlign w:val="center"/>
            <w:hideMark/>
          </w:tcPr>
          <w:p w14:paraId="07D4A662" w14:textId="77777777" w:rsidR="00BB0B42" w:rsidRPr="00BB0B42" w:rsidRDefault="00BB0B42" w:rsidP="00BB0B42">
            <w:pPr>
              <w:rPr>
                <w:b/>
                <w:bCs/>
              </w:rPr>
            </w:pPr>
            <w:r w:rsidRPr="00BB0B42">
              <w:rPr>
                <w:b/>
                <w:bCs/>
              </w:rPr>
              <w:t>n (%)</w:t>
            </w:r>
          </w:p>
        </w:tc>
        <w:tc>
          <w:tcPr>
            <w:tcW w:w="0" w:type="auto"/>
            <w:vAlign w:val="center"/>
            <w:hideMark/>
          </w:tcPr>
          <w:p w14:paraId="03FFAA30" w14:textId="77777777" w:rsidR="00BB0B42" w:rsidRPr="00BB0B42" w:rsidRDefault="00BB0B42" w:rsidP="00BB0B42">
            <w:pPr>
              <w:rPr>
                <w:b/>
                <w:bCs/>
              </w:rPr>
            </w:pPr>
            <w:r w:rsidRPr="00BB0B42">
              <w:rPr>
                <w:b/>
                <w:bCs/>
              </w:rPr>
              <w:t>Severity (mild/moderate/severe)</w:t>
            </w:r>
          </w:p>
        </w:tc>
        <w:tc>
          <w:tcPr>
            <w:tcW w:w="0" w:type="auto"/>
            <w:vAlign w:val="center"/>
            <w:hideMark/>
          </w:tcPr>
          <w:p w14:paraId="0230A9D7" w14:textId="77777777" w:rsidR="00BB0B42" w:rsidRPr="00BB0B42" w:rsidRDefault="00BB0B42" w:rsidP="00BB0B42">
            <w:pPr>
              <w:rPr>
                <w:b/>
                <w:bCs/>
              </w:rPr>
            </w:pPr>
            <w:r w:rsidRPr="00BB0B42">
              <w:rPr>
                <w:b/>
                <w:bCs/>
              </w:rPr>
              <w:t>Stratified notes*</w:t>
            </w:r>
          </w:p>
        </w:tc>
      </w:tr>
      <w:tr w:rsidR="00BB0B42" w:rsidRPr="00BB0B42" w14:paraId="4E73C93E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0927E56" w14:textId="77777777" w:rsidR="00BB0B42" w:rsidRPr="00BB0B42" w:rsidRDefault="00BB0B42" w:rsidP="00BB0B42">
            <w:r w:rsidRPr="00BB0B42">
              <w:rPr>
                <w:b/>
                <w:bCs/>
              </w:rPr>
              <w:t>Local corticosteroid-related</w:t>
            </w:r>
          </w:p>
        </w:tc>
        <w:tc>
          <w:tcPr>
            <w:tcW w:w="0" w:type="auto"/>
            <w:vAlign w:val="center"/>
            <w:hideMark/>
          </w:tcPr>
          <w:p w14:paraId="6F059D14" w14:textId="77777777" w:rsidR="00BB0B42" w:rsidRPr="00BB0B42" w:rsidRDefault="00BB0B42" w:rsidP="00BB0B42"/>
        </w:tc>
        <w:tc>
          <w:tcPr>
            <w:tcW w:w="0" w:type="auto"/>
            <w:vAlign w:val="center"/>
            <w:hideMark/>
          </w:tcPr>
          <w:p w14:paraId="4568016D" w14:textId="77777777" w:rsidR="00BB0B42" w:rsidRPr="00BB0B42" w:rsidRDefault="00BB0B42" w:rsidP="00BB0B42"/>
        </w:tc>
        <w:tc>
          <w:tcPr>
            <w:tcW w:w="0" w:type="auto"/>
            <w:vAlign w:val="center"/>
            <w:hideMark/>
          </w:tcPr>
          <w:p w14:paraId="420B817F" w14:textId="77777777" w:rsidR="00BB0B42" w:rsidRPr="00BB0B42" w:rsidRDefault="00BB0B42" w:rsidP="00BB0B42"/>
        </w:tc>
      </w:tr>
      <w:tr w:rsidR="00BB0B42" w:rsidRPr="00BB0B42" w14:paraId="056928A3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FC1CC6" w14:textId="77777777" w:rsidR="00BB0B42" w:rsidRPr="00BB0B42" w:rsidRDefault="00BB0B42" w:rsidP="00BB0B42">
            <w:r w:rsidRPr="00BB0B42">
              <w:t> </w:t>
            </w:r>
            <w:r w:rsidRPr="00BB0B42">
              <w:t xml:space="preserve"> Skin atrophy</w:t>
            </w:r>
          </w:p>
        </w:tc>
        <w:tc>
          <w:tcPr>
            <w:tcW w:w="0" w:type="auto"/>
            <w:vAlign w:val="center"/>
            <w:hideMark/>
          </w:tcPr>
          <w:p w14:paraId="44E8BC2F" w14:textId="77777777" w:rsidR="00BB0B42" w:rsidRPr="00BB0B42" w:rsidRDefault="00BB0B42" w:rsidP="00BB0B42">
            <w:r w:rsidRPr="00BB0B42">
              <w:t>20 (5.0)</w:t>
            </w:r>
          </w:p>
        </w:tc>
        <w:tc>
          <w:tcPr>
            <w:tcW w:w="0" w:type="auto"/>
            <w:vAlign w:val="center"/>
            <w:hideMark/>
          </w:tcPr>
          <w:p w14:paraId="2F883243" w14:textId="77777777" w:rsidR="00BB0B42" w:rsidRPr="00BB0B42" w:rsidRDefault="00BB0B42" w:rsidP="00BB0B42">
            <w:r w:rsidRPr="00BB0B42">
              <w:t>18 / 2 / 0</w:t>
            </w:r>
          </w:p>
        </w:tc>
        <w:tc>
          <w:tcPr>
            <w:tcW w:w="0" w:type="auto"/>
            <w:vAlign w:val="center"/>
            <w:hideMark/>
          </w:tcPr>
          <w:p w14:paraId="16FD105B" w14:textId="77777777" w:rsidR="00BB0B42" w:rsidRPr="00BB0B42" w:rsidRDefault="00BB0B42" w:rsidP="00BB0B42">
            <w:r w:rsidRPr="00BB0B42">
              <w:t>More frequent in ≥40 years, females</w:t>
            </w:r>
          </w:p>
        </w:tc>
      </w:tr>
      <w:tr w:rsidR="00BB0B42" w:rsidRPr="00BB0B42" w14:paraId="7D4E8F37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8A3D2" w14:textId="77777777" w:rsidR="00BB0B42" w:rsidRPr="00BB0B42" w:rsidRDefault="00BB0B42" w:rsidP="00BB0B42">
            <w:r w:rsidRPr="00BB0B42">
              <w:t> </w:t>
            </w:r>
            <w:r w:rsidRPr="00BB0B42">
              <w:t xml:space="preserve"> Telangiectasia</w:t>
            </w:r>
          </w:p>
        </w:tc>
        <w:tc>
          <w:tcPr>
            <w:tcW w:w="0" w:type="auto"/>
            <w:vAlign w:val="center"/>
            <w:hideMark/>
          </w:tcPr>
          <w:p w14:paraId="33C18861" w14:textId="77777777" w:rsidR="00BB0B42" w:rsidRPr="00BB0B42" w:rsidRDefault="00BB0B42" w:rsidP="00BB0B42">
            <w:r w:rsidRPr="00BB0B42">
              <w:t>14 (3.5)</w:t>
            </w:r>
          </w:p>
        </w:tc>
        <w:tc>
          <w:tcPr>
            <w:tcW w:w="0" w:type="auto"/>
            <w:vAlign w:val="center"/>
            <w:hideMark/>
          </w:tcPr>
          <w:p w14:paraId="2299C9F5" w14:textId="77777777" w:rsidR="00BB0B42" w:rsidRPr="00BB0B42" w:rsidRDefault="00BB0B42" w:rsidP="00BB0B42">
            <w:r w:rsidRPr="00BB0B42">
              <w:t>14 / 0 / 0</w:t>
            </w:r>
          </w:p>
        </w:tc>
        <w:tc>
          <w:tcPr>
            <w:tcW w:w="0" w:type="auto"/>
            <w:vAlign w:val="center"/>
            <w:hideMark/>
          </w:tcPr>
          <w:p w14:paraId="00E571E2" w14:textId="77777777" w:rsidR="00BB0B42" w:rsidRPr="00BB0B42" w:rsidRDefault="00BB0B42" w:rsidP="00BB0B42">
            <w:r w:rsidRPr="00BB0B42">
              <w:t>Even distribution across subgroups</w:t>
            </w:r>
          </w:p>
        </w:tc>
      </w:tr>
      <w:tr w:rsidR="00BB0B42" w:rsidRPr="00BB0B42" w14:paraId="7D826FA0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D91FF3" w14:textId="77777777" w:rsidR="00BB0B42" w:rsidRPr="00BB0B42" w:rsidRDefault="00BB0B42" w:rsidP="00BB0B42">
            <w:r w:rsidRPr="00BB0B42">
              <w:rPr>
                <w:b/>
                <w:bCs/>
              </w:rPr>
              <w:t>Systemic JAK inhibitor-related</w:t>
            </w:r>
          </w:p>
        </w:tc>
        <w:tc>
          <w:tcPr>
            <w:tcW w:w="0" w:type="auto"/>
            <w:vAlign w:val="center"/>
            <w:hideMark/>
          </w:tcPr>
          <w:p w14:paraId="29AB931B" w14:textId="77777777" w:rsidR="00BB0B42" w:rsidRPr="00BB0B42" w:rsidRDefault="00BB0B42" w:rsidP="00BB0B42"/>
        </w:tc>
        <w:tc>
          <w:tcPr>
            <w:tcW w:w="0" w:type="auto"/>
            <w:vAlign w:val="center"/>
            <w:hideMark/>
          </w:tcPr>
          <w:p w14:paraId="363746E1" w14:textId="77777777" w:rsidR="00BB0B42" w:rsidRPr="00BB0B42" w:rsidRDefault="00BB0B42" w:rsidP="00BB0B42"/>
        </w:tc>
        <w:tc>
          <w:tcPr>
            <w:tcW w:w="0" w:type="auto"/>
            <w:vAlign w:val="center"/>
            <w:hideMark/>
          </w:tcPr>
          <w:p w14:paraId="01A6F7F0" w14:textId="77777777" w:rsidR="00BB0B42" w:rsidRPr="00BB0B42" w:rsidRDefault="00BB0B42" w:rsidP="00BB0B42"/>
        </w:tc>
      </w:tr>
      <w:tr w:rsidR="00BB0B42" w:rsidRPr="00BB0B42" w14:paraId="319E3D60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014B3C" w14:textId="77777777" w:rsidR="00BB0B42" w:rsidRPr="00BB0B42" w:rsidRDefault="00BB0B42" w:rsidP="00BB0B42">
            <w:r w:rsidRPr="00BB0B42">
              <w:t> </w:t>
            </w:r>
            <w:r w:rsidRPr="00BB0B42">
              <w:t xml:space="preserve"> Upper respiratory infection</w:t>
            </w:r>
          </w:p>
        </w:tc>
        <w:tc>
          <w:tcPr>
            <w:tcW w:w="0" w:type="auto"/>
            <w:vAlign w:val="center"/>
            <w:hideMark/>
          </w:tcPr>
          <w:p w14:paraId="1CAFF06D" w14:textId="77777777" w:rsidR="00BB0B42" w:rsidRPr="00BB0B42" w:rsidRDefault="00BB0B42" w:rsidP="00BB0B42">
            <w:r w:rsidRPr="00BB0B42">
              <w:t>10 (2.5)</w:t>
            </w:r>
          </w:p>
        </w:tc>
        <w:tc>
          <w:tcPr>
            <w:tcW w:w="0" w:type="auto"/>
            <w:vAlign w:val="center"/>
            <w:hideMark/>
          </w:tcPr>
          <w:p w14:paraId="24A73ED8" w14:textId="77777777" w:rsidR="00BB0B42" w:rsidRPr="00BB0B42" w:rsidRDefault="00BB0B42" w:rsidP="00BB0B42">
            <w:r w:rsidRPr="00BB0B42">
              <w:t>10 / 0 / 0</w:t>
            </w:r>
          </w:p>
        </w:tc>
        <w:tc>
          <w:tcPr>
            <w:tcW w:w="0" w:type="auto"/>
            <w:vAlign w:val="center"/>
            <w:hideMark/>
          </w:tcPr>
          <w:p w14:paraId="3F22B59E" w14:textId="77777777" w:rsidR="00BB0B42" w:rsidRPr="00BB0B42" w:rsidRDefault="00BB0B42" w:rsidP="00BB0B42">
            <w:r w:rsidRPr="00BB0B42">
              <w:t xml:space="preserve">Most common in </w:t>
            </w:r>
            <w:proofErr w:type="spellStart"/>
            <w:r w:rsidRPr="00BB0B42">
              <w:t>JAKi</w:t>
            </w:r>
            <w:proofErr w:type="spellEnd"/>
            <w:r w:rsidRPr="00BB0B42">
              <w:t xml:space="preserve"> users (9.1%)</w:t>
            </w:r>
          </w:p>
        </w:tc>
      </w:tr>
      <w:tr w:rsidR="00BB0B42" w:rsidRPr="00BB0B42" w14:paraId="1E7BBC32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A55096" w14:textId="77777777" w:rsidR="00BB0B42" w:rsidRPr="00BB0B42" w:rsidRDefault="00BB0B42" w:rsidP="00BB0B42">
            <w:r w:rsidRPr="00BB0B42">
              <w:t> </w:t>
            </w:r>
            <w:r w:rsidRPr="00BB0B42">
              <w:t xml:space="preserve"> Elevated liver enzymes</w:t>
            </w:r>
          </w:p>
        </w:tc>
        <w:tc>
          <w:tcPr>
            <w:tcW w:w="0" w:type="auto"/>
            <w:vAlign w:val="center"/>
            <w:hideMark/>
          </w:tcPr>
          <w:p w14:paraId="4711539F" w14:textId="77777777" w:rsidR="00BB0B42" w:rsidRPr="00BB0B42" w:rsidRDefault="00BB0B42" w:rsidP="00BB0B42">
            <w:r w:rsidRPr="00BB0B42">
              <w:t>6 (1.5)</w:t>
            </w:r>
          </w:p>
        </w:tc>
        <w:tc>
          <w:tcPr>
            <w:tcW w:w="0" w:type="auto"/>
            <w:vAlign w:val="center"/>
            <w:hideMark/>
          </w:tcPr>
          <w:p w14:paraId="7EC1DF63" w14:textId="77777777" w:rsidR="00BB0B42" w:rsidRPr="00BB0B42" w:rsidRDefault="00BB0B42" w:rsidP="00BB0B42">
            <w:r w:rsidRPr="00BB0B42">
              <w:t>6 / 0 / 0</w:t>
            </w:r>
          </w:p>
        </w:tc>
        <w:tc>
          <w:tcPr>
            <w:tcW w:w="0" w:type="auto"/>
            <w:vAlign w:val="center"/>
            <w:hideMark/>
          </w:tcPr>
          <w:p w14:paraId="6EA3D6FE" w14:textId="77777777" w:rsidR="00BB0B42" w:rsidRPr="00BB0B42" w:rsidRDefault="00BB0B42" w:rsidP="00BB0B42">
            <w:r w:rsidRPr="00BB0B42">
              <w:t>More frequent in males</w:t>
            </w:r>
          </w:p>
        </w:tc>
      </w:tr>
      <w:tr w:rsidR="00BB0B42" w:rsidRPr="00BB0B42" w14:paraId="57B0D488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EF8FA0" w14:textId="77777777" w:rsidR="00BB0B42" w:rsidRPr="00BB0B42" w:rsidRDefault="00BB0B42" w:rsidP="00BB0B42">
            <w:r w:rsidRPr="00BB0B42">
              <w:t> </w:t>
            </w:r>
            <w:r w:rsidRPr="00BB0B42">
              <w:t xml:space="preserve"> Neutropenia</w:t>
            </w:r>
          </w:p>
        </w:tc>
        <w:tc>
          <w:tcPr>
            <w:tcW w:w="0" w:type="auto"/>
            <w:vAlign w:val="center"/>
            <w:hideMark/>
          </w:tcPr>
          <w:p w14:paraId="0065AF37" w14:textId="77777777" w:rsidR="00BB0B42" w:rsidRPr="00BB0B42" w:rsidRDefault="00BB0B42" w:rsidP="00BB0B42">
            <w:r w:rsidRPr="00BB0B42">
              <w:t>4 (1.0)</w:t>
            </w:r>
          </w:p>
        </w:tc>
        <w:tc>
          <w:tcPr>
            <w:tcW w:w="0" w:type="auto"/>
            <w:vAlign w:val="center"/>
            <w:hideMark/>
          </w:tcPr>
          <w:p w14:paraId="57FF8C66" w14:textId="77777777" w:rsidR="00BB0B42" w:rsidRPr="00BB0B42" w:rsidRDefault="00BB0B42" w:rsidP="00BB0B42">
            <w:r w:rsidRPr="00BB0B42">
              <w:t>3 / 1 / 0</w:t>
            </w:r>
          </w:p>
        </w:tc>
        <w:tc>
          <w:tcPr>
            <w:tcW w:w="0" w:type="auto"/>
            <w:vAlign w:val="center"/>
            <w:hideMark/>
          </w:tcPr>
          <w:p w14:paraId="01BA0079" w14:textId="77777777" w:rsidR="00BB0B42" w:rsidRPr="00BB0B42" w:rsidRDefault="00BB0B42" w:rsidP="00BB0B42">
            <w:r w:rsidRPr="00BB0B42">
              <w:t xml:space="preserve">Observed only in </w:t>
            </w:r>
            <w:proofErr w:type="spellStart"/>
            <w:r w:rsidRPr="00BB0B42">
              <w:t>JAKi</w:t>
            </w:r>
            <w:proofErr w:type="spellEnd"/>
            <w:r w:rsidRPr="00BB0B42">
              <w:t xml:space="preserve"> users</w:t>
            </w:r>
          </w:p>
        </w:tc>
      </w:tr>
      <w:tr w:rsidR="00BB0B42" w:rsidRPr="00BB0B42" w14:paraId="38FCFC03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5D6568D" w14:textId="77777777" w:rsidR="00BB0B42" w:rsidRPr="00BB0B42" w:rsidRDefault="00BB0B42" w:rsidP="00BB0B42">
            <w:r w:rsidRPr="00BB0B42">
              <w:rPr>
                <w:b/>
                <w:bCs/>
              </w:rPr>
              <w:t>Other events</w:t>
            </w:r>
          </w:p>
        </w:tc>
        <w:tc>
          <w:tcPr>
            <w:tcW w:w="0" w:type="auto"/>
            <w:vAlign w:val="center"/>
            <w:hideMark/>
          </w:tcPr>
          <w:p w14:paraId="7AC33457" w14:textId="77777777" w:rsidR="00BB0B42" w:rsidRPr="00BB0B42" w:rsidRDefault="00BB0B42" w:rsidP="00BB0B42"/>
        </w:tc>
        <w:tc>
          <w:tcPr>
            <w:tcW w:w="0" w:type="auto"/>
            <w:vAlign w:val="center"/>
            <w:hideMark/>
          </w:tcPr>
          <w:p w14:paraId="2DBBD4A2" w14:textId="77777777" w:rsidR="00BB0B42" w:rsidRPr="00BB0B42" w:rsidRDefault="00BB0B42" w:rsidP="00BB0B42"/>
        </w:tc>
        <w:tc>
          <w:tcPr>
            <w:tcW w:w="0" w:type="auto"/>
            <w:vAlign w:val="center"/>
            <w:hideMark/>
          </w:tcPr>
          <w:p w14:paraId="19D91B67" w14:textId="77777777" w:rsidR="00BB0B42" w:rsidRPr="00BB0B42" w:rsidRDefault="00BB0B42" w:rsidP="00BB0B42"/>
        </w:tc>
      </w:tr>
      <w:tr w:rsidR="00BB0B42" w:rsidRPr="00BB0B42" w14:paraId="1DC23A40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5CBE67" w14:textId="77777777" w:rsidR="00BB0B42" w:rsidRPr="00BB0B42" w:rsidRDefault="00BB0B42" w:rsidP="00BB0B42">
            <w:r w:rsidRPr="00BB0B42">
              <w:t> </w:t>
            </w:r>
            <w:r w:rsidRPr="00BB0B42">
              <w:t xml:space="preserve"> Headache</w:t>
            </w:r>
          </w:p>
        </w:tc>
        <w:tc>
          <w:tcPr>
            <w:tcW w:w="0" w:type="auto"/>
            <w:vAlign w:val="center"/>
            <w:hideMark/>
          </w:tcPr>
          <w:p w14:paraId="6D0161E9" w14:textId="77777777" w:rsidR="00BB0B42" w:rsidRPr="00BB0B42" w:rsidRDefault="00BB0B42" w:rsidP="00BB0B42">
            <w:r w:rsidRPr="00BB0B42">
              <w:t>8 (2.0)</w:t>
            </w:r>
          </w:p>
        </w:tc>
        <w:tc>
          <w:tcPr>
            <w:tcW w:w="0" w:type="auto"/>
            <w:vAlign w:val="center"/>
            <w:hideMark/>
          </w:tcPr>
          <w:p w14:paraId="69162872" w14:textId="77777777" w:rsidR="00BB0B42" w:rsidRPr="00BB0B42" w:rsidRDefault="00BB0B42" w:rsidP="00BB0B42">
            <w:r w:rsidRPr="00BB0B42">
              <w:t>8 / 0 / 0</w:t>
            </w:r>
          </w:p>
        </w:tc>
        <w:tc>
          <w:tcPr>
            <w:tcW w:w="0" w:type="auto"/>
            <w:vAlign w:val="center"/>
            <w:hideMark/>
          </w:tcPr>
          <w:p w14:paraId="121A808C" w14:textId="77777777" w:rsidR="00BB0B42" w:rsidRPr="00BB0B42" w:rsidRDefault="00BB0B42" w:rsidP="00BB0B42">
            <w:r w:rsidRPr="00BB0B42">
              <w:t>Slightly more common in &lt;40 years</w:t>
            </w:r>
          </w:p>
        </w:tc>
      </w:tr>
      <w:tr w:rsidR="00BB0B42" w:rsidRPr="00BB0B42" w14:paraId="501F90BF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41765A" w14:textId="77777777" w:rsidR="00BB0B42" w:rsidRPr="00BB0B42" w:rsidRDefault="00BB0B42" w:rsidP="00BB0B42">
            <w:r w:rsidRPr="00BB0B42">
              <w:t> </w:t>
            </w:r>
            <w:r w:rsidRPr="00BB0B42">
              <w:t xml:space="preserve"> Injection site reaction</w:t>
            </w:r>
          </w:p>
        </w:tc>
        <w:tc>
          <w:tcPr>
            <w:tcW w:w="0" w:type="auto"/>
            <w:vAlign w:val="center"/>
            <w:hideMark/>
          </w:tcPr>
          <w:p w14:paraId="4D663103" w14:textId="77777777" w:rsidR="00BB0B42" w:rsidRPr="00BB0B42" w:rsidRDefault="00BB0B42" w:rsidP="00BB0B42">
            <w:r w:rsidRPr="00BB0B42">
              <w:t>10 (2.5)</w:t>
            </w:r>
          </w:p>
        </w:tc>
        <w:tc>
          <w:tcPr>
            <w:tcW w:w="0" w:type="auto"/>
            <w:vAlign w:val="center"/>
            <w:hideMark/>
          </w:tcPr>
          <w:p w14:paraId="64732385" w14:textId="77777777" w:rsidR="00BB0B42" w:rsidRPr="00BB0B42" w:rsidRDefault="00BB0B42" w:rsidP="00BB0B42">
            <w:r w:rsidRPr="00BB0B42">
              <w:t>10 / 0 / 0</w:t>
            </w:r>
          </w:p>
        </w:tc>
        <w:tc>
          <w:tcPr>
            <w:tcW w:w="0" w:type="auto"/>
            <w:vAlign w:val="center"/>
            <w:hideMark/>
          </w:tcPr>
          <w:p w14:paraId="30268095" w14:textId="77777777" w:rsidR="00BB0B42" w:rsidRPr="00BB0B42" w:rsidRDefault="00BB0B42" w:rsidP="00BB0B42">
            <w:r w:rsidRPr="00BB0B42">
              <w:t>Associated with local steroid injections</w:t>
            </w:r>
          </w:p>
        </w:tc>
      </w:tr>
      <w:tr w:rsidR="00BB0B42" w:rsidRPr="00BB0B42" w14:paraId="39383616" w14:textId="77777777" w:rsidTr="00BB0B4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00C733" w14:textId="77777777" w:rsidR="00BB0B42" w:rsidRPr="00BB0B42" w:rsidRDefault="00BB0B42" w:rsidP="00BB0B42">
            <w:r w:rsidRPr="00BB0B42">
              <w:rPr>
                <w:b/>
                <w:bCs/>
              </w:rPr>
              <w:t>Total adverse events</w:t>
            </w:r>
          </w:p>
        </w:tc>
        <w:tc>
          <w:tcPr>
            <w:tcW w:w="0" w:type="auto"/>
            <w:vAlign w:val="center"/>
            <w:hideMark/>
          </w:tcPr>
          <w:p w14:paraId="46E6EB3C" w14:textId="77777777" w:rsidR="00BB0B42" w:rsidRPr="00BB0B42" w:rsidRDefault="00BB0B42" w:rsidP="00BB0B42">
            <w:r w:rsidRPr="00BB0B42">
              <w:t>72 (18.0)</w:t>
            </w:r>
          </w:p>
        </w:tc>
        <w:tc>
          <w:tcPr>
            <w:tcW w:w="0" w:type="auto"/>
            <w:vAlign w:val="center"/>
            <w:hideMark/>
          </w:tcPr>
          <w:p w14:paraId="23DB325E" w14:textId="77777777" w:rsidR="00BB0B42" w:rsidRPr="00BB0B42" w:rsidRDefault="00BB0B42" w:rsidP="00BB0B42">
            <w:r w:rsidRPr="00BB0B42">
              <w:t>69 / 3 / 0</w:t>
            </w:r>
          </w:p>
        </w:tc>
        <w:tc>
          <w:tcPr>
            <w:tcW w:w="0" w:type="auto"/>
            <w:vAlign w:val="center"/>
            <w:hideMark/>
          </w:tcPr>
          <w:p w14:paraId="2B280443" w14:textId="77777777" w:rsidR="00BB0B42" w:rsidRPr="00BB0B42" w:rsidRDefault="00BB0B42" w:rsidP="00BB0B42">
            <w:r w:rsidRPr="00BB0B42">
              <w:t>No treatment-related deaths</w:t>
            </w:r>
          </w:p>
        </w:tc>
      </w:tr>
    </w:tbl>
    <w:p w14:paraId="3C7FC93A" w14:textId="77777777" w:rsidR="00BB0B42" w:rsidRPr="00BB0B42" w:rsidRDefault="00BB0B42" w:rsidP="00BB0B42">
      <w:r w:rsidRPr="00BB0B42">
        <w:t>*Stratified observations are based on subgroup analyses (age, sex, treatment modality). Detailed stratification percentages are available upon request.</w:t>
      </w:r>
    </w:p>
    <w:p w14:paraId="35F35B19" w14:textId="77777777" w:rsidR="00A76EFC" w:rsidRPr="00B30FF8" w:rsidRDefault="00A76EFC">
      <w:pPr>
        <w:rPr>
          <w:rFonts w:hint="eastAsia"/>
        </w:rPr>
      </w:pPr>
    </w:p>
    <w:sectPr w:rsidR="00A76EFC" w:rsidRPr="00B30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063B5" w14:textId="77777777" w:rsidR="00C858BA" w:rsidRDefault="00C858BA" w:rsidP="00B30FF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CB3EA00" w14:textId="77777777" w:rsidR="00C858BA" w:rsidRDefault="00C858BA" w:rsidP="00B30FF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72FF8" w14:textId="77777777" w:rsidR="00C858BA" w:rsidRDefault="00C858BA" w:rsidP="00B30FF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24C8990" w14:textId="77777777" w:rsidR="00C858BA" w:rsidRDefault="00C858BA" w:rsidP="00B30FF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F08"/>
    <w:rsid w:val="002F5B52"/>
    <w:rsid w:val="0031209C"/>
    <w:rsid w:val="0052162F"/>
    <w:rsid w:val="005B10C0"/>
    <w:rsid w:val="006931CA"/>
    <w:rsid w:val="007644B7"/>
    <w:rsid w:val="007D05B8"/>
    <w:rsid w:val="00A76EFC"/>
    <w:rsid w:val="00B30FF8"/>
    <w:rsid w:val="00BB0B42"/>
    <w:rsid w:val="00C858BA"/>
    <w:rsid w:val="00F94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DA295"/>
  <w15:chartTrackingRefBased/>
  <w15:docId w15:val="{18ABD6F0-4336-4896-821A-BCDF36079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94F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94F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94F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94F0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94F0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4F0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4F0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4F0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4F0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94F0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94F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94F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94F0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94F0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94F0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94F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94F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94F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94F0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4F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94F0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4F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94F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4F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94F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4F0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4F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4F0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94F0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30FF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30FF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30FF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30F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72</Words>
  <Characters>1782</Characters>
  <Application>Microsoft Office Word</Application>
  <DocSecurity>0</DocSecurity>
  <Lines>111</Lines>
  <Paragraphs>75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超凡 耿</dc:creator>
  <cp:keywords/>
  <dc:description/>
  <cp:lastModifiedBy>超凡 耿</cp:lastModifiedBy>
  <cp:revision>4</cp:revision>
  <dcterms:created xsi:type="dcterms:W3CDTF">2025-08-29T09:23:00Z</dcterms:created>
  <dcterms:modified xsi:type="dcterms:W3CDTF">2025-08-29T12:32:00Z</dcterms:modified>
</cp:coreProperties>
</file>